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33" w:type="dxa"/>
        <w:tblLook w:val="04A0" w:firstRow="1" w:lastRow="0" w:firstColumn="1" w:lastColumn="0" w:noHBand="0" w:noVBand="1"/>
      </w:tblPr>
      <w:tblGrid>
        <w:gridCol w:w="2718"/>
        <w:gridCol w:w="3203"/>
        <w:gridCol w:w="1627"/>
        <w:gridCol w:w="2185"/>
      </w:tblGrid>
      <w:tr w:rsidR="00A772D3" w:rsidRPr="000E4A7F" w14:paraId="0EB50FE6" w14:textId="77777777" w:rsidTr="00BE0972">
        <w:trPr>
          <w:trHeight w:val="270"/>
        </w:trPr>
        <w:tc>
          <w:tcPr>
            <w:tcW w:w="9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7AD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Supplementary 1</w:t>
            </w: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 xml:space="preserve">: Socio-economic characteristics </w:t>
            </w:r>
            <w:r w:rsidRPr="002F6B80">
              <w:rPr>
                <w:rFonts w:eastAsia="Times New Roman" w:cs="Times New Roman"/>
                <w:bCs/>
                <w:color w:val="000000"/>
                <w:szCs w:val="24"/>
              </w:rPr>
              <w:t xml:space="preserve">and farming history </w:t>
            </w: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>of respondents</w:t>
            </w:r>
          </w:p>
        </w:tc>
      </w:tr>
      <w:tr w:rsidR="00A772D3" w:rsidRPr="002F6B80" w14:paraId="75105622" w14:textId="77777777" w:rsidTr="00BE0972">
        <w:trPr>
          <w:trHeight w:val="102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F98EF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>Characters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F35F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689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 xml:space="preserve">Number 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43F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Cs/>
                <w:color w:val="000000"/>
                <w:szCs w:val="24"/>
              </w:rPr>
              <w:t>Percentage</w:t>
            </w:r>
          </w:p>
        </w:tc>
      </w:tr>
      <w:tr w:rsidR="00A772D3" w:rsidRPr="002F6B80" w14:paraId="2AC18EA9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5CC7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Ag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4ECAC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&lt;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D0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0F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2.5</w:t>
            </w:r>
          </w:p>
        </w:tc>
      </w:tr>
      <w:tr w:rsidR="00A772D3" w:rsidRPr="002F6B80" w14:paraId="2174FF12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BE70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8AEC0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1-6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9F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8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EC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70.8</w:t>
            </w:r>
          </w:p>
        </w:tc>
      </w:tr>
      <w:tr w:rsidR="00A772D3" w:rsidRPr="002F6B80" w14:paraId="780D01EA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A099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FAF1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&gt;6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42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A4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6.7</w:t>
            </w:r>
          </w:p>
        </w:tc>
      </w:tr>
      <w:tr w:rsidR="00A772D3" w:rsidRPr="002F6B80" w14:paraId="26E21FD7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54F6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ex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B2B06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DD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8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21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73.3</w:t>
            </w:r>
          </w:p>
        </w:tc>
      </w:tr>
      <w:tr w:rsidR="00A772D3" w:rsidRPr="002F6B80" w14:paraId="544AD46D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404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3D4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F10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C5D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6.7</w:t>
            </w:r>
          </w:p>
        </w:tc>
      </w:tr>
      <w:tr w:rsidR="00A772D3" w:rsidRPr="002F6B80" w14:paraId="27E10BA1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42EDD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Marital status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6C93F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ingle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647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06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0.8</w:t>
            </w:r>
          </w:p>
        </w:tc>
      </w:tr>
      <w:tr w:rsidR="00A772D3" w:rsidRPr="002F6B80" w14:paraId="3BE6395D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7E26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544C4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Marri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14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0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C3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89.2</w:t>
            </w:r>
          </w:p>
        </w:tc>
      </w:tr>
      <w:tr w:rsidR="00A772D3" w:rsidRPr="002F6B80" w14:paraId="3C7448F5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37E67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Educational level (n=105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F22F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N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AD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44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0.8</w:t>
            </w:r>
          </w:p>
        </w:tc>
      </w:tr>
      <w:tr w:rsidR="00A772D3" w:rsidRPr="002F6B80" w14:paraId="4FE843AF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FBA31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6C5D0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Primar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880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B7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4.2</w:t>
            </w:r>
          </w:p>
        </w:tc>
      </w:tr>
      <w:tr w:rsidR="00A772D3" w:rsidRPr="002F6B80" w14:paraId="4EBBEDF1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9695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BF7FD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Secondar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1A2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CE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2.5</w:t>
            </w:r>
          </w:p>
        </w:tc>
      </w:tr>
      <w:tr w:rsidR="00A772D3" w:rsidRPr="002F6B80" w14:paraId="2DB3CBEF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4125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05AA4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Tertiary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08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2D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0</w:t>
            </w:r>
          </w:p>
        </w:tc>
      </w:tr>
      <w:tr w:rsidR="00A772D3" w:rsidRPr="002F6B80" w14:paraId="019479DF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35D26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96607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Other (</w:t>
            </w: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qur’anic</w:t>
            </w: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, adult education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19D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A0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2.5</w:t>
            </w:r>
          </w:p>
        </w:tc>
      </w:tr>
      <w:tr w:rsidR="00A772D3" w:rsidRPr="002F6B80" w14:paraId="337FDFB8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407A6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Primary occupation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64884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Farmi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D3C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1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913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96.7</w:t>
            </w:r>
          </w:p>
        </w:tc>
      </w:tr>
      <w:tr w:rsidR="00A772D3" w:rsidRPr="002F6B80" w14:paraId="73D76514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66F8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1B582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Tradi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4CA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E0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.7</w:t>
            </w:r>
          </w:p>
        </w:tc>
      </w:tr>
      <w:tr w:rsidR="00A772D3" w:rsidRPr="002F6B80" w14:paraId="7244104F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D9E7D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5DC62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Civil serva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D3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72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.7</w:t>
            </w:r>
          </w:p>
        </w:tc>
      </w:tr>
      <w:tr w:rsidR="00A772D3" w:rsidRPr="002F6B80" w14:paraId="1E96432D" w14:textId="77777777" w:rsidTr="00BE0972">
        <w:trPr>
          <w:trHeight w:val="31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91EC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Years of farming experience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E1E1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&lt;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1B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A73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1.7</w:t>
            </w:r>
          </w:p>
        </w:tc>
      </w:tr>
      <w:tr w:rsidR="00A772D3" w:rsidRPr="002F6B80" w14:paraId="5A153C27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BC66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81C76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11-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50A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93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5.8</w:t>
            </w:r>
          </w:p>
        </w:tc>
      </w:tr>
      <w:tr w:rsidR="00A772D3" w:rsidRPr="002F6B80" w14:paraId="178A8662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7756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C0FE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1-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640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3F7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6.7</w:t>
            </w:r>
          </w:p>
        </w:tc>
      </w:tr>
      <w:tr w:rsidR="00A772D3" w:rsidRPr="002F6B80" w14:paraId="27D5A244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226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E0010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&gt;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652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FD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5.8</w:t>
            </w:r>
          </w:p>
        </w:tc>
      </w:tr>
      <w:tr w:rsidR="00A772D3" w:rsidRPr="002F6B80" w14:paraId="42860D43" w14:textId="77777777" w:rsidTr="00BE0972">
        <w:trPr>
          <w:trHeight w:val="31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ED3E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Farm size for okra production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56E1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≤2h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94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D4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6.7</w:t>
            </w:r>
          </w:p>
        </w:tc>
      </w:tr>
      <w:tr w:rsidR="00A772D3" w:rsidRPr="002F6B80" w14:paraId="2344FA60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7988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38767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-3h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6C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0E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43.3</w:t>
            </w:r>
          </w:p>
        </w:tc>
      </w:tr>
      <w:tr w:rsidR="00A772D3" w:rsidRPr="002F6B80" w14:paraId="3E57DEA9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60C6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6382A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&gt;4h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62F2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6E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0</w:t>
            </w:r>
          </w:p>
        </w:tc>
      </w:tr>
      <w:tr w:rsidR="00A772D3" w:rsidRPr="002F6B80" w14:paraId="038F694C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DE53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Land ownership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EE355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Rent/leas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ACD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9C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41.7</w:t>
            </w:r>
          </w:p>
        </w:tc>
      </w:tr>
      <w:tr w:rsidR="00A772D3" w:rsidRPr="002F6B80" w14:paraId="5A084F55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741B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07FF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Inheritan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DF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6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73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2.5</w:t>
            </w:r>
          </w:p>
        </w:tc>
      </w:tr>
      <w:tr w:rsidR="00A772D3" w:rsidRPr="002F6B80" w14:paraId="57AC31E6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862E6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6BE11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Purchas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19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05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.8</w:t>
            </w:r>
          </w:p>
        </w:tc>
      </w:tr>
      <w:tr w:rsidR="00A772D3" w:rsidRPr="002F6B80" w14:paraId="5FE3F341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24EB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Cultivation cycle/year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BEF1E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On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7A9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D3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2.5</w:t>
            </w:r>
          </w:p>
        </w:tc>
      </w:tr>
      <w:tr w:rsidR="00A772D3" w:rsidRPr="002F6B80" w14:paraId="4479A15A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015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95D8C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Twi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B01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6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25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7.5</w:t>
            </w:r>
          </w:p>
        </w:tc>
      </w:tr>
      <w:tr w:rsidR="00A772D3" w:rsidRPr="002F6B80" w14:paraId="015108DD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FE0CD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FC98E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Thri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FF17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92A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0</w:t>
            </w:r>
          </w:p>
        </w:tc>
      </w:tr>
      <w:tr w:rsidR="00A772D3" w:rsidRPr="002F6B80" w14:paraId="38E5D4F9" w14:textId="77777777" w:rsidTr="00BE0972">
        <w:trPr>
          <w:trHeight w:val="311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DA947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Cropping system practice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3DBF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Mono-croppi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698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83F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2.5</w:t>
            </w:r>
          </w:p>
        </w:tc>
      </w:tr>
      <w:tr w:rsidR="00A772D3" w:rsidRPr="002F6B80" w14:paraId="32BA2944" w14:textId="77777777" w:rsidTr="00BE0972">
        <w:trPr>
          <w:trHeight w:val="13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82A2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6D264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Mixed croppi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28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9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81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77.5</w:t>
            </w:r>
          </w:p>
        </w:tc>
      </w:tr>
      <w:tr w:rsidR="00A772D3" w:rsidRPr="002F6B80" w14:paraId="1DD4E4DB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F52A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Type of okra variety grown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30F7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Local /landra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5D0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08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92.5</w:t>
            </w:r>
          </w:p>
        </w:tc>
      </w:tr>
      <w:tr w:rsidR="00A772D3" w:rsidRPr="002F6B80" w14:paraId="4FC949D0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C66D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6825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Improved (hybrids, OPV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5D2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62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7.5</w:t>
            </w:r>
          </w:p>
        </w:tc>
      </w:tr>
      <w:tr w:rsidR="00A772D3" w:rsidRPr="002F6B80" w14:paraId="47D2B17B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7F02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Sources of seed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76C0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Open marke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384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3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8888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9.2</w:t>
            </w:r>
          </w:p>
        </w:tc>
      </w:tr>
      <w:tr w:rsidR="00A772D3" w:rsidRPr="002F6B80" w14:paraId="293D6C72" w14:textId="77777777" w:rsidTr="00BE0972">
        <w:trPr>
          <w:trHeight w:val="10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A0F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FD391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Farmer frien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A6E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61C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6.7</w:t>
            </w:r>
          </w:p>
        </w:tc>
      </w:tr>
      <w:tr w:rsidR="00A772D3" w:rsidRPr="002F6B80" w14:paraId="1C90C8C5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16F3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B3155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Own saved seed (local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78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6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4EB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52.5</w:t>
            </w:r>
          </w:p>
        </w:tc>
      </w:tr>
      <w:tr w:rsidR="00A772D3" w:rsidRPr="002F6B80" w14:paraId="21EA6A5D" w14:textId="77777777" w:rsidTr="00BE0972">
        <w:trPr>
          <w:trHeight w:val="206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2E888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FA7BC" w14:textId="77777777" w:rsidR="00A772D3" w:rsidRPr="000E4A7F" w:rsidRDefault="00A772D3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Own saved seed (improve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BABA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2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4CD5" w14:textId="77777777" w:rsidR="00A772D3" w:rsidRPr="000E4A7F" w:rsidRDefault="00A772D3" w:rsidP="00BE0972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E4A7F">
              <w:rPr>
                <w:rFonts w:eastAsia="Times New Roman" w:cs="Times New Roman"/>
                <w:b w:val="0"/>
                <w:color w:val="000000"/>
                <w:szCs w:val="24"/>
              </w:rPr>
              <w:t>1.6</w:t>
            </w:r>
          </w:p>
        </w:tc>
      </w:tr>
    </w:tbl>
    <w:p w14:paraId="74DEBC46" w14:textId="18B73059" w:rsidR="00EB6F5A" w:rsidRDefault="00EB6F5A"/>
    <w:p w14:paraId="46C682F3" w14:textId="54BB1F48" w:rsidR="00EB6F5A" w:rsidRDefault="00EB6F5A">
      <w:pPr>
        <w:spacing w:after="160" w:line="259" w:lineRule="auto"/>
        <w:jc w:val="left"/>
      </w:pPr>
      <w:r>
        <w:t>s</w:t>
      </w:r>
      <w:r>
        <w:br w:type="page"/>
      </w:r>
    </w:p>
    <w:tbl>
      <w:tblPr>
        <w:tblW w:w="8424" w:type="dxa"/>
        <w:tblLook w:val="04A0" w:firstRow="1" w:lastRow="0" w:firstColumn="1" w:lastColumn="0" w:noHBand="0" w:noVBand="1"/>
      </w:tblPr>
      <w:tblGrid>
        <w:gridCol w:w="4885"/>
        <w:gridCol w:w="1767"/>
        <w:gridCol w:w="1772"/>
      </w:tblGrid>
      <w:tr w:rsidR="00EB6F5A" w:rsidRPr="002F6B80" w14:paraId="69977A0F" w14:textId="77777777" w:rsidTr="00EB6F5A">
        <w:trPr>
          <w:trHeight w:val="350"/>
        </w:trPr>
        <w:tc>
          <w:tcPr>
            <w:tcW w:w="84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9A7C18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Supplementary 2</w:t>
            </w:r>
            <w:r w:rsidRPr="002F6B80">
              <w:rPr>
                <w:rFonts w:eastAsia="Times New Roman" w:cs="Times New Roman"/>
                <w:bCs/>
                <w:color w:val="000000"/>
                <w:szCs w:val="24"/>
              </w:rPr>
              <w:t>: Perception about participatory breeding</w:t>
            </w:r>
          </w:p>
        </w:tc>
      </w:tr>
      <w:tr w:rsidR="00EB6F5A" w:rsidRPr="002F6B80" w14:paraId="3C9E9040" w14:textId="77777777" w:rsidTr="00EB6F5A">
        <w:trPr>
          <w:trHeight w:val="323"/>
        </w:trPr>
        <w:tc>
          <w:tcPr>
            <w:tcW w:w="4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28D61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Cs/>
                <w:color w:val="000000"/>
                <w:szCs w:val="24"/>
              </w:rPr>
              <w:t>N=120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ACB5" w14:textId="439A97BD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Cs/>
                <w:color w:val="000000"/>
                <w:szCs w:val="24"/>
              </w:rPr>
              <w:t>Yes</w:t>
            </w:r>
            <w:r w:rsidR="0057085B">
              <w:rPr>
                <w:rFonts w:eastAsia="Times New Roman" w:cs="Times New Roman"/>
                <w:bCs/>
                <w:color w:val="000000"/>
                <w:szCs w:val="24"/>
              </w:rPr>
              <w:t>*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A04C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Cs/>
                <w:color w:val="000000"/>
                <w:szCs w:val="24"/>
              </w:rPr>
              <w:t>No</w:t>
            </w:r>
          </w:p>
        </w:tc>
      </w:tr>
      <w:tr w:rsidR="00EB6F5A" w:rsidRPr="002F6B80" w14:paraId="165E92F8" w14:textId="77777777" w:rsidTr="00EB6F5A">
        <w:trPr>
          <w:trHeight w:val="585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BED8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Inclusion at formulation stag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4E8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111(92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A36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9(7.5)</w:t>
            </w:r>
          </w:p>
        </w:tc>
      </w:tr>
      <w:tr w:rsidR="00EB6F5A" w:rsidRPr="002F6B80" w14:paraId="678FD999" w14:textId="77777777" w:rsidTr="00EB6F5A">
        <w:trPr>
          <w:trHeight w:val="702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F668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On-farm trials, evaluation and selec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41B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116(96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EDC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4(3.3)</w:t>
            </w:r>
          </w:p>
        </w:tc>
      </w:tr>
      <w:tr w:rsidR="00EB6F5A" w:rsidRPr="002F6B80" w14:paraId="5030F928" w14:textId="77777777" w:rsidTr="00EB6F5A">
        <w:trPr>
          <w:trHeight w:val="595"/>
        </w:trPr>
        <w:tc>
          <w:tcPr>
            <w:tcW w:w="4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9BADF5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No involvem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4EA5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9(7.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E417" w14:textId="77777777" w:rsidR="00EB6F5A" w:rsidRPr="002F6B80" w:rsidRDefault="00EB6F5A" w:rsidP="00BE0972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2F6B80">
              <w:rPr>
                <w:rFonts w:eastAsia="Times New Roman" w:cs="Times New Roman"/>
                <w:b w:val="0"/>
                <w:color w:val="000000"/>
                <w:szCs w:val="24"/>
              </w:rPr>
              <w:t>111(92.5)</w:t>
            </w:r>
          </w:p>
        </w:tc>
      </w:tr>
    </w:tbl>
    <w:p w14:paraId="65EB8E19" w14:textId="2BEAF0B4" w:rsidR="00513159" w:rsidRPr="0057085B" w:rsidRDefault="007C3285">
      <w:pPr>
        <w:rPr>
          <w:b w:val="0"/>
          <w:bCs/>
        </w:rPr>
      </w:pPr>
      <w:r w:rsidRPr="0057085B">
        <w:rPr>
          <w:b w:val="0"/>
          <w:bCs/>
        </w:rPr>
        <w:t>*Percentages in parentheses</w:t>
      </w:r>
    </w:p>
    <w:sectPr w:rsidR="00513159" w:rsidRPr="0057085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9601C" w14:textId="77777777" w:rsidR="008B34A0" w:rsidRDefault="008B34A0" w:rsidP="0059258F">
      <w:pPr>
        <w:spacing w:line="240" w:lineRule="auto"/>
      </w:pPr>
      <w:r>
        <w:separator/>
      </w:r>
    </w:p>
  </w:endnote>
  <w:endnote w:type="continuationSeparator" w:id="0">
    <w:p w14:paraId="473A8CA9" w14:textId="77777777" w:rsidR="008B34A0" w:rsidRDefault="008B34A0" w:rsidP="005925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2530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22797" w14:textId="7E14A310" w:rsidR="0059258F" w:rsidRDefault="005925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0EE1AA" w14:textId="77777777" w:rsidR="0059258F" w:rsidRDefault="00592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3A508" w14:textId="77777777" w:rsidR="008B34A0" w:rsidRDefault="008B34A0" w:rsidP="0059258F">
      <w:pPr>
        <w:spacing w:line="240" w:lineRule="auto"/>
      </w:pPr>
      <w:r>
        <w:separator/>
      </w:r>
    </w:p>
  </w:footnote>
  <w:footnote w:type="continuationSeparator" w:id="0">
    <w:p w14:paraId="3A83DC88" w14:textId="77777777" w:rsidR="008B34A0" w:rsidRDefault="008B34A0" w:rsidP="005925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59"/>
    <w:rsid w:val="00513159"/>
    <w:rsid w:val="0057085B"/>
    <w:rsid w:val="0059258F"/>
    <w:rsid w:val="007C3285"/>
    <w:rsid w:val="008B34A0"/>
    <w:rsid w:val="00916F8B"/>
    <w:rsid w:val="00A772D3"/>
    <w:rsid w:val="00B84282"/>
    <w:rsid w:val="00D7127E"/>
    <w:rsid w:val="00EB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BA2E"/>
  <w15:chartTrackingRefBased/>
  <w15:docId w15:val="{E25889FD-9992-43CB-8E5A-AC3AC1E2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2D3"/>
    <w:pPr>
      <w:spacing w:after="0" w:line="360" w:lineRule="auto"/>
      <w:jc w:val="both"/>
    </w:pPr>
    <w:rPr>
      <w:rFonts w:ascii="Times New Roman" w:hAnsi="Times New Roman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5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58F"/>
    <w:rPr>
      <w:rFonts w:ascii="Times New Roman" w:hAnsi="Times New Roman"/>
      <w:b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5925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58F"/>
    <w:rPr>
      <w:rFonts w:ascii="Times New Roman" w:hAnsi="Times New Roman"/>
      <w:b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Ibitoye</dc:creator>
  <cp:keywords/>
  <dc:description/>
  <cp:lastModifiedBy>Bunmi Ibitoye</cp:lastModifiedBy>
  <cp:revision>5</cp:revision>
  <dcterms:created xsi:type="dcterms:W3CDTF">2021-11-07T16:19:00Z</dcterms:created>
  <dcterms:modified xsi:type="dcterms:W3CDTF">2022-01-24T22:45:00Z</dcterms:modified>
</cp:coreProperties>
</file>